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41712" w14:textId="64C1D7F6" w:rsidR="007A1198" w:rsidRPr="00F47E78" w:rsidRDefault="007A1198" w:rsidP="007A1198">
      <w:pPr>
        <w:jc w:val="left"/>
        <w:rPr>
          <w:rFonts w:ascii="Times New Roman" w:hAnsi="Times New Roman" w:cs="Times New Roman"/>
        </w:rPr>
      </w:pPr>
      <w:r w:rsidRPr="00A0490A">
        <w:rPr>
          <w:rFonts w:ascii="Times New Roman" w:hAnsi="Times New Roman" w:cs="Times New Roman"/>
          <w:b/>
          <w:bCs/>
        </w:rPr>
        <w:t>Table S2</w:t>
      </w:r>
      <w:r w:rsidRPr="00F47E78">
        <w:rPr>
          <w:rFonts w:ascii="Times New Roman" w:hAnsi="Times New Roman" w:cs="Times New Roman"/>
        </w:rPr>
        <w:t xml:space="preserve"> Primer sequences of validation gene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3409"/>
        <w:gridCol w:w="3422"/>
      </w:tblGrid>
      <w:tr w:rsidR="007A1198" w:rsidRPr="00A0490A" w14:paraId="770A28E6" w14:textId="77777777" w:rsidTr="000C12BD"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5E788" w14:textId="3E66BF9C" w:rsidR="007A1198" w:rsidRPr="00A0490A" w:rsidRDefault="007A1198" w:rsidP="001139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049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Gene </w:t>
            </w:r>
            <w:r w:rsidR="00A0490A" w:rsidRPr="00A049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D</w:t>
            </w:r>
          </w:p>
        </w:tc>
        <w:tc>
          <w:tcPr>
            <w:tcW w:w="20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005A7" w14:textId="47830942" w:rsidR="007A1198" w:rsidRPr="00A0490A" w:rsidRDefault="007A1198" w:rsidP="001139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049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Forward </w:t>
            </w:r>
            <w:r w:rsidR="00A0490A" w:rsidRPr="00A049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</w:t>
            </w:r>
            <w:r w:rsidRPr="00A049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imer</w:t>
            </w:r>
            <w:r w:rsidR="00A0490A" w:rsidRPr="00A049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(5´→3´)</w:t>
            </w:r>
          </w:p>
        </w:tc>
        <w:tc>
          <w:tcPr>
            <w:tcW w:w="20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5A8D1" w14:textId="5405B7F0" w:rsidR="007A1198" w:rsidRPr="00A0490A" w:rsidRDefault="007A1198" w:rsidP="00113984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A049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everse primer</w:t>
            </w:r>
            <w:r w:rsidR="00A0490A" w:rsidRPr="00A049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5´→3´)</w:t>
            </w:r>
          </w:p>
        </w:tc>
      </w:tr>
      <w:tr w:rsidR="007A1198" w14:paraId="5228DB19" w14:textId="77777777" w:rsidTr="000C12BD">
        <w:tc>
          <w:tcPr>
            <w:tcW w:w="888" w:type="pct"/>
            <w:tcBorders>
              <w:top w:val="single" w:sz="4" w:space="0" w:color="auto"/>
            </w:tcBorders>
            <w:vAlign w:val="center"/>
          </w:tcPr>
          <w:p w14:paraId="5BCFEAA0" w14:textId="77777777" w:rsidR="007A1198" w:rsidRPr="00417345" w:rsidRDefault="007A1198" w:rsidP="00113984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417345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G</w:t>
            </w:r>
            <w:r w:rsidRPr="00417345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x3</w:t>
            </w:r>
          </w:p>
        </w:tc>
        <w:tc>
          <w:tcPr>
            <w:tcW w:w="2052" w:type="pct"/>
            <w:tcBorders>
              <w:top w:val="single" w:sz="4" w:space="0" w:color="auto"/>
            </w:tcBorders>
            <w:vAlign w:val="center"/>
          </w:tcPr>
          <w:p w14:paraId="5268EBB1" w14:textId="77777777" w:rsidR="007A1198" w:rsidRPr="00BE3D14" w:rsidRDefault="007A1198" w:rsidP="001139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3D14">
              <w:rPr>
                <w:rFonts w:ascii="Times New Roman" w:hAnsi="Times New Roman" w:cs="Times New Roman"/>
                <w:sz w:val="18"/>
                <w:szCs w:val="20"/>
              </w:rPr>
              <w:t>TCTTCCGGGCATCCTGCCTT</w:t>
            </w:r>
          </w:p>
        </w:tc>
        <w:tc>
          <w:tcPr>
            <w:tcW w:w="2060" w:type="pct"/>
            <w:tcBorders>
              <w:top w:val="single" w:sz="4" w:space="0" w:color="auto"/>
            </w:tcBorders>
            <w:vAlign w:val="center"/>
          </w:tcPr>
          <w:p w14:paraId="1E26D0E6" w14:textId="77777777" w:rsidR="007A1198" w:rsidRPr="00BE3D14" w:rsidRDefault="007A1198" w:rsidP="001139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3D14">
              <w:rPr>
                <w:rFonts w:ascii="Times New Roman" w:hAnsi="Times New Roman" w:cs="Times New Roman"/>
                <w:sz w:val="18"/>
                <w:szCs w:val="20"/>
              </w:rPr>
              <w:t>TCAGTAGCTGGCCACGTTGA</w:t>
            </w:r>
          </w:p>
        </w:tc>
      </w:tr>
      <w:tr w:rsidR="007A1198" w14:paraId="50BD4A29" w14:textId="77777777" w:rsidTr="000C12BD">
        <w:tc>
          <w:tcPr>
            <w:tcW w:w="888" w:type="pct"/>
            <w:vAlign w:val="center"/>
          </w:tcPr>
          <w:p w14:paraId="046A3C3B" w14:textId="77777777" w:rsidR="007A1198" w:rsidRPr="00417345" w:rsidRDefault="007A1198" w:rsidP="00113984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417345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H</w:t>
            </w:r>
            <w:r w:rsidRPr="00417345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2052" w:type="pct"/>
            <w:vAlign w:val="center"/>
          </w:tcPr>
          <w:p w14:paraId="7A95575B" w14:textId="77777777" w:rsidR="007A1198" w:rsidRPr="00BE3D14" w:rsidRDefault="007A1198" w:rsidP="001139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3D14">
              <w:rPr>
                <w:rFonts w:ascii="Times New Roman" w:hAnsi="Times New Roman" w:cs="Times New Roman"/>
                <w:sz w:val="18"/>
                <w:szCs w:val="20"/>
              </w:rPr>
              <w:t>CCATACTGAATGAGAACACC</w:t>
            </w:r>
          </w:p>
        </w:tc>
        <w:tc>
          <w:tcPr>
            <w:tcW w:w="2060" w:type="pct"/>
            <w:vAlign w:val="center"/>
          </w:tcPr>
          <w:p w14:paraId="4E45398A" w14:textId="77777777" w:rsidR="007A1198" w:rsidRPr="00BE3D14" w:rsidRDefault="007A1198" w:rsidP="001139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3D14">
              <w:rPr>
                <w:rFonts w:ascii="Times New Roman" w:hAnsi="Times New Roman" w:cs="Times New Roman"/>
                <w:sz w:val="18"/>
                <w:szCs w:val="20"/>
              </w:rPr>
              <w:t>GAACCCAGTCCAGAATGGAG</w:t>
            </w:r>
          </w:p>
        </w:tc>
      </w:tr>
      <w:tr w:rsidR="007A1198" w14:paraId="308F55ED" w14:textId="77777777" w:rsidTr="000C12BD">
        <w:tc>
          <w:tcPr>
            <w:tcW w:w="888" w:type="pct"/>
            <w:vAlign w:val="center"/>
          </w:tcPr>
          <w:p w14:paraId="08D2D75F" w14:textId="77777777" w:rsidR="007A1198" w:rsidRPr="00417345" w:rsidRDefault="007A1198" w:rsidP="00113984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417345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S</w:t>
            </w:r>
            <w:r w:rsidRPr="00417345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A4</w:t>
            </w:r>
          </w:p>
        </w:tc>
        <w:tc>
          <w:tcPr>
            <w:tcW w:w="2052" w:type="pct"/>
            <w:vAlign w:val="center"/>
          </w:tcPr>
          <w:p w14:paraId="1B9D0E23" w14:textId="77777777" w:rsidR="007A1198" w:rsidRPr="00BE3D14" w:rsidRDefault="007A1198" w:rsidP="001139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3D14">
              <w:rPr>
                <w:rFonts w:ascii="Times New Roman" w:hAnsi="Times New Roman" w:cs="Times New Roman"/>
                <w:sz w:val="18"/>
                <w:szCs w:val="20"/>
              </w:rPr>
              <w:t>CGGTGTCTGGGCTGCAAAAA</w:t>
            </w:r>
          </w:p>
        </w:tc>
        <w:tc>
          <w:tcPr>
            <w:tcW w:w="2060" w:type="pct"/>
            <w:vAlign w:val="center"/>
          </w:tcPr>
          <w:p w14:paraId="73341826" w14:textId="77777777" w:rsidR="007A1198" w:rsidRPr="00BE3D14" w:rsidRDefault="007A1198" w:rsidP="001139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3D14">
              <w:rPr>
                <w:rFonts w:ascii="Times New Roman" w:hAnsi="Times New Roman" w:cs="Times New Roman"/>
                <w:sz w:val="18"/>
                <w:szCs w:val="20"/>
              </w:rPr>
              <w:t>TATTTCTTCGGCAGGCCCGC</w:t>
            </w:r>
          </w:p>
        </w:tc>
      </w:tr>
      <w:tr w:rsidR="007A1198" w14:paraId="7D3B81A4" w14:textId="77777777" w:rsidTr="000C12BD">
        <w:tc>
          <w:tcPr>
            <w:tcW w:w="888" w:type="pct"/>
            <w:vAlign w:val="center"/>
          </w:tcPr>
          <w:p w14:paraId="05E04323" w14:textId="77777777" w:rsidR="007A1198" w:rsidRPr="00417345" w:rsidRDefault="007A1198" w:rsidP="00113984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417345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L</w:t>
            </w:r>
            <w:r w:rsidRPr="00417345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P</w:t>
            </w:r>
          </w:p>
        </w:tc>
        <w:tc>
          <w:tcPr>
            <w:tcW w:w="2052" w:type="pct"/>
            <w:vAlign w:val="center"/>
          </w:tcPr>
          <w:p w14:paraId="077C479F" w14:textId="77777777" w:rsidR="007A1198" w:rsidRPr="00BE3D14" w:rsidRDefault="007A1198" w:rsidP="001139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3D14">
              <w:rPr>
                <w:rFonts w:ascii="Times New Roman" w:hAnsi="Times New Roman" w:cs="Times New Roman"/>
                <w:sz w:val="18"/>
                <w:szCs w:val="20"/>
              </w:rPr>
              <w:t>AGTTGGACGATTCAATGTGG</w:t>
            </w:r>
          </w:p>
        </w:tc>
        <w:tc>
          <w:tcPr>
            <w:tcW w:w="2060" w:type="pct"/>
            <w:vAlign w:val="center"/>
          </w:tcPr>
          <w:p w14:paraId="45D45130" w14:textId="77777777" w:rsidR="007A1198" w:rsidRPr="00BE3D14" w:rsidRDefault="007A1198" w:rsidP="001139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3D14">
              <w:rPr>
                <w:rFonts w:ascii="Times New Roman" w:hAnsi="Times New Roman" w:cs="Times New Roman"/>
                <w:sz w:val="18"/>
                <w:szCs w:val="20"/>
              </w:rPr>
              <w:t>TCAGGTACCGAACGTTGGTC</w:t>
            </w:r>
          </w:p>
        </w:tc>
      </w:tr>
      <w:tr w:rsidR="007A1198" w14:paraId="4A78848C" w14:textId="77777777" w:rsidTr="000C12BD">
        <w:tc>
          <w:tcPr>
            <w:tcW w:w="888" w:type="pct"/>
            <w:vAlign w:val="center"/>
          </w:tcPr>
          <w:p w14:paraId="6EE95D4C" w14:textId="77777777" w:rsidR="007A1198" w:rsidRPr="00417345" w:rsidRDefault="007A1198" w:rsidP="00113984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417345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C</w:t>
            </w:r>
            <w:r w:rsidRPr="00417345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YP2B6</w:t>
            </w:r>
          </w:p>
        </w:tc>
        <w:tc>
          <w:tcPr>
            <w:tcW w:w="2052" w:type="pct"/>
            <w:vAlign w:val="center"/>
          </w:tcPr>
          <w:p w14:paraId="09AD1C08" w14:textId="77777777" w:rsidR="007A1198" w:rsidRPr="00BE3D14" w:rsidRDefault="007A1198" w:rsidP="001139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3D14">
              <w:rPr>
                <w:rFonts w:ascii="Times New Roman" w:hAnsi="Times New Roman" w:cs="Times New Roman"/>
                <w:sz w:val="18"/>
                <w:szCs w:val="20"/>
              </w:rPr>
              <w:t>ATGCTTTTATGCCCTTCTCC</w:t>
            </w:r>
          </w:p>
        </w:tc>
        <w:tc>
          <w:tcPr>
            <w:tcW w:w="2060" w:type="pct"/>
            <w:vAlign w:val="center"/>
          </w:tcPr>
          <w:p w14:paraId="51191647" w14:textId="77777777" w:rsidR="007A1198" w:rsidRPr="00BE3D14" w:rsidRDefault="007A1198" w:rsidP="001139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3D14">
              <w:rPr>
                <w:rFonts w:ascii="Times New Roman" w:hAnsi="Times New Roman" w:cs="Times New Roman"/>
                <w:sz w:val="18"/>
                <w:szCs w:val="20"/>
              </w:rPr>
              <w:t>GCAGGAACTGGATCCGATAG</w:t>
            </w:r>
          </w:p>
        </w:tc>
      </w:tr>
      <w:tr w:rsidR="007A1198" w14:paraId="707388F0" w14:textId="77777777" w:rsidTr="000C12BD">
        <w:tc>
          <w:tcPr>
            <w:tcW w:w="888" w:type="pct"/>
            <w:vAlign w:val="center"/>
          </w:tcPr>
          <w:p w14:paraId="0C81D823" w14:textId="77777777" w:rsidR="007A1198" w:rsidRPr="00417345" w:rsidRDefault="007A1198" w:rsidP="00113984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417345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S</w:t>
            </w:r>
            <w:r w:rsidRPr="00417345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ERPINA3-3</w:t>
            </w:r>
          </w:p>
        </w:tc>
        <w:tc>
          <w:tcPr>
            <w:tcW w:w="2052" w:type="pct"/>
            <w:vAlign w:val="center"/>
          </w:tcPr>
          <w:p w14:paraId="6C4D720E" w14:textId="77777777" w:rsidR="007A1198" w:rsidRPr="00BE3D14" w:rsidRDefault="007A1198" w:rsidP="001139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3D14">
              <w:rPr>
                <w:rFonts w:ascii="Times New Roman" w:hAnsi="Times New Roman" w:cs="Times New Roman"/>
                <w:sz w:val="18"/>
                <w:szCs w:val="20"/>
              </w:rPr>
              <w:t>ACCTGGTAGTCTCCCAGGTG</w:t>
            </w:r>
          </w:p>
        </w:tc>
        <w:tc>
          <w:tcPr>
            <w:tcW w:w="2060" w:type="pct"/>
            <w:vAlign w:val="center"/>
          </w:tcPr>
          <w:p w14:paraId="721D7DE4" w14:textId="77777777" w:rsidR="007A1198" w:rsidRPr="00BE3D14" w:rsidRDefault="007A1198" w:rsidP="001139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E3D14">
              <w:rPr>
                <w:rFonts w:ascii="Times New Roman" w:hAnsi="Times New Roman" w:cs="Times New Roman"/>
                <w:sz w:val="18"/>
                <w:szCs w:val="20"/>
              </w:rPr>
              <w:t>CACTGGGGTTGGTGACTTTC</w:t>
            </w:r>
          </w:p>
        </w:tc>
      </w:tr>
      <w:tr w:rsidR="007A1198" w14:paraId="50D598B6" w14:textId="77777777" w:rsidTr="000C12BD">
        <w:tc>
          <w:tcPr>
            <w:tcW w:w="888" w:type="pct"/>
            <w:vAlign w:val="center"/>
          </w:tcPr>
          <w:p w14:paraId="1B595BCC" w14:textId="77777777" w:rsidR="007A1198" w:rsidRPr="00417345" w:rsidRDefault="007A1198" w:rsidP="00113984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417345">
              <w:rPr>
                <w:rFonts w:ascii="Times New Roman" w:hAnsi="Times New Roman" w:cs="Times New Roman" w:hint="eastAsia"/>
                <w:i/>
                <w:iCs/>
                <w:sz w:val="18"/>
                <w:szCs w:val="20"/>
              </w:rPr>
              <w:t>A</w:t>
            </w:r>
            <w:r w:rsidRPr="00417345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tin</w:t>
            </w:r>
          </w:p>
        </w:tc>
        <w:tc>
          <w:tcPr>
            <w:tcW w:w="2052" w:type="pct"/>
            <w:vAlign w:val="center"/>
          </w:tcPr>
          <w:p w14:paraId="4E235748" w14:textId="77777777" w:rsidR="007A1198" w:rsidRPr="00BE3D14" w:rsidRDefault="007A1198" w:rsidP="001139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96D52">
              <w:rPr>
                <w:rFonts w:ascii="Times New Roman" w:hAnsi="Times New Roman" w:cs="Times New Roman"/>
                <w:sz w:val="18"/>
                <w:szCs w:val="20"/>
              </w:rPr>
              <w:t>CATCCAGGAGCTGTTCAAGC</w:t>
            </w:r>
          </w:p>
        </w:tc>
        <w:tc>
          <w:tcPr>
            <w:tcW w:w="2060" w:type="pct"/>
            <w:vAlign w:val="center"/>
          </w:tcPr>
          <w:p w14:paraId="3CD84B82" w14:textId="77777777" w:rsidR="007A1198" w:rsidRPr="00BE3D14" w:rsidRDefault="007A1198" w:rsidP="0011398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96D52">
              <w:rPr>
                <w:rFonts w:ascii="Times New Roman" w:hAnsi="Times New Roman" w:cs="Times New Roman"/>
                <w:sz w:val="18"/>
                <w:szCs w:val="20"/>
              </w:rPr>
              <w:t>TCCTCACCGAAATCCTCTTC</w:t>
            </w:r>
          </w:p>
        </w:tc>
      </w:tr>
    </w:tbl>
    <w:p w14:paraId="5554F176" w14:textId="77777777" w:rsidR="000F4A17" w:rsidRDefault="000F4A17"/>
    <w:sectPr w:rsidR="000F4A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6A64E" w14:textId="77777777" w:rsidR="00044739" w:rsidRDefault="00044739" w:rsidP="007A1198">
      <w:r>
        <w:separator/>
      </w:r>
    </w:p>
  </w:endnote>
  <w:endnote w:type="continuationSeparator" w:id="0">
    <w:p w14:paraId="244B70CD" w14:textId="77777777" w:rsidR="00044739" w:rsidRDefault="00044739" w:rsidP="007A1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584F3" w14:textId="77777777" w:rsidR="00044739" w:rsidRDefault="00044739" w:rsidP="007A1198">
      <w:r>
        <w:separator/>
      </w:r>
    </w:p>
  </w:footnote>
  <w:footnote w:type="continuationSeparator" w:id="0">
    <w:p w14:paraId="708B25ED" w14:textId="77777777" w:rsidR="00044739" w:rsidRDefault="00044739" w:rsidP="007A1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xNTAwNzQ0NLU1NjQyUdpeDU4uLM/DyQAqNaAAOPbDAsAAAA"/>
  </w:docVars>
  <w:rsids>
    <w:rsidRoot w:val="00BF04DC"/>
    <w:rsid w:val="00044739"/>
    <w:rsid w:val="00080F3C"/>
    <w:rsid w:val="000C12BD"/>
    <w:rsid w:val="000F4A17"/>
    <w:rsid w:val="00113984"/>
    <w:rsid w:val="00131517"/>
    <w:rsid w:val="00186FD3"/>
    <w:rsid w:val="00270348"/>
    <w:rsid w:val="00340A2B"/>
    <w:rsid w:val="00417345"/>
    <w:rsid w:val="007A1198"/>
    <w:rsid w:val="00A0490A"/>
    <w:rsid w:val="00B16FD4"/>
    <w:rsid w:val="00BF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DEBC4"/>
  <w15:chartTrackingRefBased/>
  <w15:docId w15:val="{015B5DD2-BB97-44DD-B96C-87777447B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11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1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11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11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1198"/>
    <w:rPr>
      <w:sz w:val="18"/>
      <w:szCs w:val="18"/>
    </w:rPr>
  </w:style>
  <w:style w:type="table" w:styleId="a7">
    <w:name w:val="Table Grid"/>
    <w:basedOn w:val="a1"/>
    <w:uiPriority w:val="39"/>
    <w:rsid w:val="007A11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凡林</dc:creator>
  <cp:keywords/>
  <dc:description/>
  <cp:lastModifiedBy>857435143@qq.com</cp:lastModifiedBy>
  <cp:revision>4</cp:revision>
  <dcterms:created xsi:type="dcterms:W3CDTF">2023-12-11T04:46:00Z</dcterms:created>
  <dcterms:modified xsi:type="dcterms:W3CDTF">2023-12-11T05:35:00Z</dcterms:modified>
</cp:coreProperties>
</file>